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724FB" w14:textId="540397F5" w:rsidR="000B5E34" w:rsidRDefault="003478A5">
      <w:pPr>
        <w:rPr>
          <w:rFonts w:ascii="Times New Roman" w:hAnsi="Times New Roman" w:cs="Times New Roman"/>
          <w:b/>
          <w:sz w:val="28"/>
          <w:szCs w:val="24"/>
        </w:rPr>
      </w:pPr>
      <w:r w:rsidRPr="00D73BBB">
        <w:rPr>
          <w:rFonts w:ascii="Times New Roman" w:hAnsi="Times New Roman" w:cs="Times New Roman" w:hint="eastAsia"/>
          <w:b/>
          <w:sz w:val="28"/>
          <w:szCs w:val="24"/>
        </w:rPr>
        <w:t xml:space="preserve">Supplementary </w:t>
      </w:r>
      <w:r w:rsidR="000B5E34" w:rsidRPr="00D73BBB">
        <w:rPr>
          <w:rFonts w:ascii="Times New Roman" w:hAnsi="Times New Roman" w:cs="Times New Roman"/>
          <w:b/>
          <w:sz w:val="28"/>
          <w:szCs w:val="24"/>
        </w:rPr>
        <w:t>Table 1. Primer</w:t>
      </w:r>
      <w:r w:rsidR="00D4407A" w:rsidRPr="00D73BBB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D73BBB">
        <w:rPr>
          <w:rFonts w:ascii="Times New Roman" w:hAnsi="Times New Roman" w:cs="Times New Roman"/>
          <w:b/>
          <w:sz w:val="28"/>
          <w:szCs w:val="24"/>
        </w:rPr>
        <w:t>for polymerase chain reaction</w:t>
      </w:r>
    </w:p>
    <w:p w14:paraId="5D340A1E" w14:textId="77777777" w:rsidR="00D73BBB" w:rsidRPr="00D73BBB" w:rsidRDefault="00D73BBB">
      <w:pPr>
        <w:rPr>
          <w:rFonts w:ascii="Times New Roman" w:hAnsi="Times New Roman" w:cs="Times New Roman"/>
          <w:b/>
          <w:sz w:val="28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386"/>
        <w:gridCol w:w="5103"/>
      </w:tblGrid>
      <w:tr w:rsidR="000B5E34" w:rsidRPr="00771996" w14:paraId="42716DA0" w14:textId="77777777" w:rsidTr="00D73BBB">
        <w:tc>
          <w:tcPr>
            <w:tcW w:w="2547" w:type="dxa"/>
          </w:tcPr>
          <w:p w14:paraId="05AE6F00" w14:textId="41FA9665" w:rsidR="000B5E34" w:rsidRPr="00D73BBB" w:rsidRDefault="000B5E34" w:rsidP="000B5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BBB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5386" w:type="dxa"/>
          </w:tcPr>
          <w:p w14:paraId="0FE517A3" w14:textId="7F6FF1EE" w:rsidR="000B5E34" w:rsidRPr="006C1754" w:rsidRDefault="000B5E34" w:rsidP="000B5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754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5103" w:type="dxa"/>
          </w:tcPr>
          <w:p w14:paraId="62C88A60" w14:textId="04A13425" w:rsidR="000B5E34" w:rsidRPr="006C1754" w:rsidRDefault="000B5E34" w:rsidP="000B5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754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0B5E34" w:rsidRPr="00771996" w14:paraId="7D65AD87" w14:textId="77777777" w:rsidTr="00D73BBB">
        <w:tc>
          <w:tcPr>
            <w:tcW w:w="2547" w:type="dxa"/>
          </w:tcPr>
          <w:p w14:paraId="14876A6B" w14:textId="20E065F1" w:rsidR="000B5E34" w:rsidRPr="00D73BBB" w:rsidRDefault="000B5E34" w:rsidP="00C24BC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BBB">
              <w:rPr>
                <w:rFonts w:ascii="Times New Roman" w:hAnsi="Times New Roman" w:cs="Times New Roman"/>
                <w:b/>
                <w:sz w:val="24"/>
                <w:szCs w:val="24"/>
              </w:rPr>
              <w:t>PPIA (KEEPING)</w:t>
            </w:r>
          </w:p>
        </w:tc>
        <w:tc>
          <w:tcPr>
            <w:tcW w:w="5386" w:type="dxa"/>
          </w:tcPr>
          <w:p w14:paraId="2A0A55CD" w14:textId="5BB3894B" w:rsidR="000B5E34" w:rsidRPr="00771996" w:rsidRDefault="000B5E34" w:rsidP="000B5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GGCAAATGCTGGACCAAACAC-3’</w:t>
            </w:r>
          </w:p>
        </w:tc>
        <w:tc>
          <w:tcPr>
            <w:tcW w:w="5103" w:type="dxa"/>
          </w:tcPr>
          <w:p w14:paraId="698A6586" w14:textId="11A6EBAC" w:rsidR="000B5E34" w:rsidRPr="00771996" w:rsidRDefault="000B5E34" w:rsidP="000B5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AAACGCTCCATGGCTTCCAC-3’</w:t>
            </w:r>
          </w:p>
        </w:tc>
      </w:tr>
      <w:tr w:rsidR="00961B47" w:rsidRPr="00771996" w14:paraId="65F25D9C" w14:textId="77777777" w:rsidTr="00D73BBB">
        <w:trPr>
          <w:trHeight w:val="372"/>
        </w:trPr>
        <w:tc>
          <w:tcPr>
            <w:tcW w:w="2547" w:type="dxa"/>
            <w:hideMark/>
          </w:tcPr>
          <w:p w14:paraId="4B71747A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lpr3</w:t>
            </w:r>
          </w:p>
        </w:tc>
        <w:tc>
          <w:tcPr>
            <w:tcW w:w="5386" w:type="dxa"/>
            <w:noWrap/>
            <w:hideMark/>
          </w:tcPr>
          <w:p w14:paraId="5A8E40FD" w14:textId="3A89448D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CGTGGGACTGAAGCATCTG</w:t>
            </w:r>
          </w:p>
        </w:tc>
        <w:tc>
          <w:tcPr>
            <w:tcW w:w="5103" w:type="dxa"/>
            <w:noWrap/>
            <w:hideMark/>
          </w:tcPr>
          <w:p w14:paraId="1E600D7E" w14:textId="4E912CE7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ACCAATGCGAGATCCTGACAA</w:t>
            </w:r>
          </w:p>
        </w:tc>
      </w:tr>
      <w:tr w:rsidR="00961B47" w:rsidRPr="00771996" w14:paraId="0F6E6798" w14:textId="77777777" w:rsidTr="00D73BBB">
        <w:trPr>
          <w:trHeight w:val="372"/>
        </w:trPr>
        <w:tc>
          <w:tcPr>
            <w:tcW w:w="2547" w:type="dxa"/>
            <w:hideMark/>
          </w:tcPr>
          <w:p w14:paraId="1DFE046A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dgre1</w:t>
            </w:r>
          </w:p>
        </w:tc>
        <w:tc>
          <w:tcPr>
            <w:tcW w:w="5386" w:type="dxa"/>
            <w:noWrap/>
            <w:hideMark/>
          </w:tcPr>
          <w:p w14:paraId="34FC08B6" w14:textId="3F17B535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CGGAGACAGGATTCATTTGGAG</w:t>
            </w:r>
          </w:p>
        </w:tc>
        <w:tc>
          <w:tcPr>
            <w:tcW w:w="5103" w:type="dxa"/>
            <w:noWrap/>
            <w:hideMark/>
          </w:tcPr>
          <w:p w14:paraId="43E6FC6B" w14:textId="74146C71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CCCACAGTGTCCAGGCAAG</w:t>
            </w:r>
          </w:p>
        </w:tc>
      </w:tr>
      <w:tr w:rsidR="00961B47" w:rsidRPr="00771996" w14:paraId="7417FF3A" w14:textId="77777777" w:rsidTr="00D73BBB">
        <w:trPr>
          <w:trHeight w:val="372"/>
        </w:trPr>
        <w:tc>
          <w:tcPr>
            <w:tcW w:w="2547" w:type="dxa"/>
            <w:hideMark/>
          </w:tcPr>
          <w:p w14:paraId="1988FA14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5386" w:type="dxa"/>
            <w:noWrap/>
            <w:hideMark/>
          </w:tcPr>
          <w:p w14:paraId="36EE8C29" w14:textId="0B8F7FE2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TATGCAGGTCTCTGTCACGCTTC</w:t>
            </w:r>
          </w:p>
        </w:tc>
        <w:tc>
          <w:tcPr>
            <w:tcW w:w="5103" w:type="dxa"/>
            <w:noWrap/>
            <w:hideMark/>
          </w:tcPr>
          <w:p w14:paraId="7883D1E4" w14:textId="578067A1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AGCCGACTCATTGGGATCA</w:t>
            </w:r>
          </w:p>
        </w:tc>
      </w:tr>
      <w:tr w:rsidR="00961B47" w:rsidRPr="00771996" w14:paraId="3AFB17FC" w14:textId="77777777" w:rsidTr="00D73BBB">
        <w:trPr>
          <w:trHeight w:val="372"/>
        </w:trPr>
        <w:tc>
          <w:tcPr>
            <w:tcW w:w="2547" w:type="dxa"/>
            <w:hideMark/>
          </w:tcPr>
          <w:p w14:paraId="57A74762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5386" w:type="dxa"/>
            <w:noWrap/>
            <w:hideMark/>
          </w:tcPr>
          <w:p w14:paraId="476A696C" w14:textId="1B29BB79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 xml:space="preserve">TTGTATGAACAGCGATGATGCAC </w:t>
            </w:r>
          </w:p>
        </w:tc>
        <w:tc>
          <w:tcPr>
            <w:tcW w:w="5103" w:type="dxa"/>
            <w:noWrap/>
            <w:hideMark/>
          </w:tcPr>
          <w:p w14:paraId="585B2083" w14:textId="3DF412C2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CAGGTAGAAACGGAACTCCAG</w:t>
            </w:r>
          </w:p>
        </w:tc>
      </w:tr>
      <w:tr w:rsidR="00961B47" w:rsidRPr="00771996" w14:paraId="13384288" w14:textId="77777777" w:rsidTr="00D73BBB">
        <w:trPr>
          <w:trHeight w:val="372"/>
        </w:trPr>
        <w:tc>
          <w:tcPr>
            <w:tcW w:w="2547" w:type="dxa"/>
            <w:hideMark/>
          </w:tcPr>
          <w:p w14:paraId="4DD3E295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5386" w:type="dxa"/>
            <w:noWrap/>
            <w:hideMark/>
          </w:tcPr>
          <w:p w14:paraId="54A84545" w14:textId="2B09D78B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GCAACTGTCCCTGAACTCAAC</w:t>
            </w:r>
          </w:p>
        </w:tc>
        <w:tc>
          <w:tcPr>
            <w:tcW w:w="5103" w:type="dxa"/>
            <w:noWrap/>
            <w:hideMark/>
          </w:tcPr>
          <w:p w14:paraId="56764B6C" w14:textId="47B676B0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ATCTGGACAGCCCAAGTCAA</w:t>
            </w:r>
          </w:p>
        </w:tc>
      </w:tr>
      <w:tr w:rsidR="00961B47" w:rsidRPr="00771996" w14:paraId="5FAB69C6" w14:textId="77777777" w:rsidTr="00D73BBB">
        <w:trPr>
          <w:trHeight w:val="372"/>
        </w:trPr>
        <w:tc>
          <w:tcPr>
            <w:tcW w:w="2547" w:type="dxa"/>
            <w:hideMark/>
          </w:tcPr>
          <w:p w14:paraId="705D1C24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NF</w:t>
            </w:r>
          </w:p>
        </w:tc>
        <w:tc>
          <w:tcPr>
            <w:tcW w:w="5386" w:type="dxa"/>
            <w:noWrap/>
            <w:hideMark/>
          </w:tcPr>
          <w:p w14:paraId="3F0D8EE2" w14:textId="339EA705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TCCGGGCTCAGAATTTCCA</w:t>
            </w:r>
          </w:p>
        </w:tc>
        <w:tc>
          <w:tcPr>
            <w:tcW w:w="5103" w:type="dxa"/>
            <w:noWrap/>
            <w:hideMark/>
          </w:tcPr>
          <w:p w14:paraId="062F4D0C" w14:textId="2554F7E3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TCGACATTCCGGGATCCAG</w:t>
            </w:r>
          </w:p>
        </w:tc>
      </w:tr>
      <w:tr w:rsidR="00961B47" w:rsidRPr="00771996" w14:paraId="1A66F63E" w14:textId="77777777" w:rsidTr="00D73BBB">
        <w:trPr>
          <w:trHeight w:val="372"/>
        </w:trPr>
        <w:tc>
          <w:tcPr>
            <w:tcW w:w="2547" w:type="dxa"/>
            <w:hideMark/>
          </w:tcPr>
          <w:p w14:paraId="4E05B568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par</w:t>
            </w:r>
            <w:proofErr w:type="spellEnd"/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α</w:t>
            </w:r>
          </w:p>
        </w:tc>
        <w:tc>
          <w:tcPr>
            <w:tcW w:w="5386" w:type="dxa"/>
            <w:noWrap/>
            <w:hideMark/>
          </w:tcPr>
          <w:p w14:paraId="4C0D46E0" w14:textId="687A3525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ACGCATGTGAAGGCTGCAA</w:t>
            </w:r>
          </w:p>
        </w:tc>
        <w:tc>
          <w:tcPr>
            <w:tcW w:w="5103" w:type="dxa"/>
            <w:noWrap/>
            <w:hideMark/>
          </w:tcPr>
          <w:p w14:paraId="3464CF06" w14:textId="68ABE3F4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TTGTGGAAACGGCAGTACTGG</w:t>
            </w:r>
          </w:p>
        </w:tc>
      </w:tr>
      <w:tr w:rsidR="00961B47" w:rsidRPr="00771996" w14:paraId="124BE5A7" w14:textId="77777777" w:rsidTr="00D73BBB">
        <w:trPr>
          <w:trHeight w:val="372"/>
        </w:trPr>
        <w:tc>
          <w:tcPr>
            <w:tcW w:w="2547" w:type="dxa"/>
            <w:hideMark/>
          </w:tcPr>
          <w:p w14:paraId="7B0172ED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lebf1</w:t>
            </w:r>
          </w:p>
        </w:tc>
        <w:tc>
          <w:tcPr>
            <w:tcW w:w="5386" w:type="dxa"/>
            <w:noWrap/>
            <w:hideMark/>
          </w:tcPr>
          <w:p w14:paraId="01A2D61A" w14:textId="3355AD7A" w:rsidR="00961B47" w:rsidRPr="00771996" w:rsidRDefault="00771996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GGGACAGCTTAGCCTCTACATC </w:t>
            </w:r>
          </w:p>
        </w:tc>
        <w:tc>
          <w:tcPr>
            <w:tcW w:w="5103" w:type="dxa"/>
            <w:noWrap/>
            <w:hideMark/>
          </w:tcPr>
          <w:p w14:paraId="5EFC5B6A" w14:textId="6A44B3A0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GCTGAAGCTGCTGACTGTTG</w:t>
            </w:r>
          </w:p>
        </w:tc>
      </w:tr>
      <w:tr w:rsidR="00961B47" w:rsidRPr="00771996" w14:paraId="0DC95AE7" w14:textId="77777777" w:rsidTr="00D73BBB">
        <w:trPr>
          <w:trHeight w:val="372"/>
        </w:trPr>
        <w:tc>
          <w:tcPr>
            <w:tcW w:w="2547" w:type="dxa"/>
            <w:hideMark/>
          </w:tcPr>
          <w:p w14:paraId="04B5E514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cd</w:t>
            </w:r>
            <w:proofErr w:type="spellEnd"/>
          </w:p>
        </w:tc>
        <w:tc>
          <w:tcPr>
            <w:tcW w:w="5386" w:type="dxa"/>
            <w:noWrap/>
            <w:hideMark/>
          </w:tcPr>
          <w:p w14:paraId="5121E697" w14:textId="78ECDD69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CGTACAGTGCCAAATGCTCA</w:t>
            </w:r>
          </w:p>
        </w:tc>
        <w:tc>
          <w:tcPr>
            <w:tcW w:w="5103" w:type="dxa"/>
            <w:noWrap/>
            <w:hideMark/>
          </w:tcPr>
          <w:p w14:paraId="1C97FCC9" w14:textId="6D798733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GCATTTCCAGAGGTTTCCAG</w:t>
            </w:r>
          </w:p>
        </w:tc>
      </w:tr>
      <w:tr w:rsidR="00961B47" w:rsidRPr="00771996" w14:paraId="1FF7372C" w14:textId="77777777" w:rsidTr="00D73BBB">
        <w:trPr>
          <w:trHeight w:val="372"/>
        </w:trPr>
        <w:tc>
          <w:tcPr>
            <w:tcW w:w="2547" w:type="dxa"/>
            <w:hideMark/>
          </w:tcPr>
          <w:p w14:paraId="00B10605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5386" w:type="dxa"/>
            <w:noWrap/>
            <w:hideMark/>
          </w:tcPr>
          <w:p w14:paraId="2240A6D7" w14:textId="31F6F8E9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GAACCGCAAAGGCTTTGTAA</w:t>
            </w:r>
          </w:p>
        </w:tc>
        <w:tc>
          <w:tcPr>
            <w:tcW w:w="5103" w:type="dxa"/>
            <w:noWrap/>
            <w:hideMark/>
          </w:tcPr>
          <w:p w14:paraId="254D425A" w14:textId="56C8B94C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GGCGAAACCAATATACTTCTGGA</w:t>
            </w:r>
          </w:p>
        </w:tc>
      </w:tr>
      <w:tr w:rsidR="00961B47" w:rsidRPr="00771996" w14:paraId="2498D714" w14:textId="77777777" w:rsidTr="00D73BBB">
        <w:trPr>
          <w:trHeight w:val="372"/>
        </w:trPr>
        <w:tc>
          <w:tcPr>
            <w:tcW w:w="2547" w:type="dxa"/>
            <w:hideMark/>
          </w:tcPr>
          <w:p w14:paraId="6A0C6537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5386" w:type="dxa"/>
            <w:noWrap/>
            <w:hideMark/>
          </w:tcPr>
          <w:p w14:paraId="7893E973" w14:textId="6AB7CE8B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GGCAAGACAGTCATCGAATACAA</w:t>
            </w:r>
          </w:p>
        </w:tc>
        <w:tc>
          <w:tcPr>
            <w:tcW w:w="5103" w:type="dxa"/>
            <w:noWrap/>
            <w:hideMark/>
          </w:tcPr>
          <w:p w14:paraId="5D6FC9AD" w14:textId="34C7244F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CAATGTCCATTCCGAATTCC</w:t>
            </w:r>
          </w:p>
        </w:tc>
      </w:tr>
      <w:tr w:rsidR="00961B47" w:rsidRPr="00771996" w14:paraId="38864979" w14:textId="77777777" w:rsidTr="00D73BBB">
        <w:trPr>
          <w:trHeight w:val="372"/>
        </w:trPr>
        <w:tc>
          <w:tcPr>
            <w:tcW w:w="2547" w:type="dxa"/>
            <w:hideMark/>
          </w:tcPr>
          <w:p w14:paraId="167FDCF4" w14:textId="77777777" w:rsidR="00961B47" w:rsidRPr="00D73BBB" w:rsidRDefault="00961B47" w:rsidP="00961B4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73BB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imp1</w:t>
            </w:r>
          </w:p>
        </w:tc>
        <w:tc>
          <w:tcPr>
            <w:tcW w:w="5386" w:type="dxa"/>
            <w:noWrap/>
            <w:hideMark/>
          </w:tcPr>
          <w:p w14:paraId="424C4971" w14:textId="287BAAC6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GCCTTCGTAAAGACCTATAGTGCTG</w:t>
            </w:r>
          </w:p>
        </w:tc>
        <w:tc>
          <w:tcPr>
            <w:tcW w:w="5103" w:type="dxa"/>
            <w:noWrap/>
            <w:hideMark/>
          </w:tcPr>
          <w:p w14:paraId="03AA54DD" w14:textId="2B534692" w:rsidR="00961B47" w:rsidRPr="00771996" w:rsidRDefault="00771996" w:rsidP="00961B47">
            <w:pPr>
              <w:widowControl/>
              <w:jc w:val="left"/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996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961B47" w:rsidRPr="00771996">
              <w:rPr>
                <w:rFonts w:ascii="Times New Roman" w:eastAsia="メイリオ" w:hAnsi="Times New Roman" w:cs="Times New Roman"/>
                <w:color w:val="000000"/>
                <w:kern w:val="0"/>
                <w:sz w:val="24"/>
                <w:szCs w:val="24"/>
              </w:rPr>
              <w:t>CCATGAGGATCTGATCTGTCCA</w:t>
            </w:r>
          </w:p>
        </w:tc>
      </w:tr>
    </w:tbl>
    <w:p w14:paraId="24106626" w14:textId="2BB90A6D" w:rsidR="001F2409" w:rsidRDefault="001F2409" w:rsidP="003478A5"/>
    <w:sectPr w:rsidR="001F2409" w:rsidSect="000B5E3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EC1D45" w14:textId="77777777" w:rsidR="006A509E" w:rsidRDefault="006A509E" w:rsidP="00C24BC8">
      <w:r>
        <w:separator/>
      </w:r>
    </w:p>
  </w:endnote>
  <w:endnote w:type="continuationSeparator" w:id="0">
    <w:p w14:paraId="3F56ED27" w14:textId="77777777" w:rsidR="006A509E" w:rsidRDefault="006A509E" w:rsidP="00C24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75D297" w14:textId="77777777" w:rsidR="006A509E" w:rsidRDefault="006A509E" w:rsidP="00C24BC8">
      <w:r>
        <w:separator/>
      </w:r>
    </w:p>
  </w:footnote>
  <w:footnote w:type="continuationSeparator" w:id="0">
    <w:p w14:paraId="382C9D7A" w14:textId="77777777" w:rsidR="006A509E" w:rsidRDefault="006A509E" w:rsidP="00C24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E34"/>
    <w:rsid w:val="00075556"/>
    <w:rsid w:val="000851E6"/>
    <w:rsid w:val="000B5E34"/>
    <w:rsid w:val="001358E8"/>
    <w:rsid w:val="001C083A"/>
    <w:rsid w:val="001F2409"/>
    <w:rsid w:val="002065EC"/>
    <w:rsid w:val="002825CB"/>
    <w:rsid w:val="003478A5"/>
    <w:rsid w:val="003A78A9"/>
    <w:rsid w:val="0040469B"/>
    <w:rsid w:val="00425A31"/>
    <w:rsid w:val="00470A1B"/>
    <w:rsid w:val="00481206"/>
    <w:rsid w:val="00533622"/>
    <w:rsid w:val="00665926"/>
    <w:rsid w:val="006914D2"/>
    <w:rsid w:val="006A509E"/>
    <w:rsid w:val="006C1754"/>
    <w:rsid w:val="00771996"/>
    <w:rsid w:val="0082208A"/>
    <w:rsid w:val="00937F51"/>
    <w:rsid w:val="00961B47"/>
    <w:rsid w:val="00985526"/>
    <w:rsid w:val="00A04B59"/>
    <w:rsid w:val="00AD79C8"/>
    <w:rsid w:val="00B76DF7"/>
    <w:rsid w:val="00C24BC8"/>
    <w:rsid w:val="00C5195F"/>
    <w:rsid w:val="00D4407A"/>
    <w:rsid w:val="00D7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00550"/>
  <w15:chartTrackingRefBased/>
  <w15:docId w15:val="{175B86D8-22B6-416B-9D18-1C428D102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5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4BC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4BC8"/>
  </w:style>
  <w:style w:type="paragraph" w:styleId="a6">
    <w:name w:val="footer"/>
    <w:basedOn w:val="a"/>
    <w:link w:val="a7"/>
    <w:uiPriority w:val="99"/>
    <w:unhideWhenUsed/>
    <w:rsid w:val="00C24B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4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04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田 光士郎</dc:creator>
  <cp:keywords/>
  <dc:description/>
  <cp:lastModifiedBy>雄大 鶴野</cp:lastModifiedBy>
  <cp:revision>2</cp:revision>
  <dcterms:created xsi:type="dcterms:W3CDTF">2024-09-01T14:24:00Z</dcterms:created>
  <dcterms:modified xsi:type="dcterms:W3CDTF">2024-09-01T14:24:00Z</dcterms:modified>
</cp:coreProperties>
</file>